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2C9" w:rsidRPr="00C872C9" w:rsidRDefault="008D247C" w:rsidP="00C872C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1A0BC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1A0BC1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bookmarkStart w:id="0" w:name="_GoBack"/>
      <w:bookmarkEnd w:id="0"/>
      <w:r w:rsidR="00C872C9" w:rsidRPr="00C872C9">
        <w:rPr>
          <w:rFonts w:ascii="Times New Roman" w:hAnsi="Times New Roman" w:cs="Times New Roman"/>
          <w:sz w:val="24"/>
          <w:szCs w:val="24"/>
          <w:lang w:val="en-US"/>
        </w:rPr>
        <w:t xml:space="preserve"> Outliers not participating in the final analysis</w:t>
      </w:r>
    </w:p>
    <w:tbl>
      <w:tblPr>
        <w:tblW w:w="87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627"/>
        <w:gridCol w:w="954"/>
        <w:gridCol w:w="954"/>
        <w:gridCol w:w="957"/>
        <w:gridCol w:w="1322"/>
        <w:gridCol w:w="955"/>
      </w:tblGrid>
      <w:tr w:rsidR="004F6D9F" w:rsidRPr="00C872C9" w:rsidTr="000C3E6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:rsidR="004F6D9F" w:rsidRPr="00C872C9" w:rsidRDefault="004F6D9F" w:rsidP="004F6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#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:rsidR="004F6D9F" w:rsidRPr="00C872C9" w:rsidRDefault="004F6D9F" w:rsidP="000C3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eroid</w:t>
            </w:r>
          </w:p>
        </w:tc>
        <w:tc>
          <w:tcPr>
            <w:tcW w:w="954" w:type="dxa"/>
            <w:vAlign w:val="center"/>
          </w:tcPr>
          <w:p w:rsidR="004F6D9F" w:rsidRDefault="004F6D9F" w:rsidP="000C3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954" w:type="dxa"/>
            <w:vAlign w:val="center"/>
          </w:tcPr>
          <w:p w:rsidR="004F6D9F" w:rsidRDefault="004F6D9F" w:rsidP="000C3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Tissue</w:t>
            </w:r>
            <w:proofErr w:type="spellEnd"/>
          </w:p>
        </w:tc>
        <w:tc>
          <w:tcPr>
            <w:tcW w:w="957" w:type="dxa"/>
            <w:vAlign w:val="center"/>
          </w:tcPr>
          <w:p w:rsidR="004F6D9F" w:rsidRPr="00C872C9" w:rsidRDefault="004F6D9F" w:rsidP="000C3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im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ID</w:t>
            </w:r>
          </w:p>
        </w:tc>
        <w:tc>
          <w:tcPr>
            <w:tcW w:w="1322" w:type="dxa"/>
            <w:vAlign w:val="center"/>
          </w:tcPr>
          <w:p w:rsidR="004F6D9F" w:rsidRDefault="000C3E65" w:rsidP="000C3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iss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vel</w:t>
            </w:r>
            <w:proofErr w:type="spellEnd"/>
          </w:p>
          <w:p w:rsidR="004F6D9F" w:rsidRPr="00C872C9" w:rsidRDefault="006E1A08" w:rsidP="000C3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g</w:t>
            </w:r>
            <w:r w:rsidR="004F6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955" w:type="dxa"/>
            <w:vAlign w:val="center"/>
          </w:tcPr>
          <w:p w:rsidR="004F6D9F" w:rsidRPr="00C872C9" w:rsidRDefault="004F6D9F" w:rsidP="000C3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Sex</w:t>
            </w:r>
          </w:p>
        </w:tc>
      </w:tr>
      <w:tr w:rsidR="004F6D9F" w:rsidRPr="00C872C9" w:rsidTr="000C3E6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:rsidR="004F6D9F" w:rsidRPr="00C872C9" w:rsidRDefault="004F6D9F" w:rsidP="00FA1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7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:rsidR="004F6D9F" w:rsidRPr="00C872C9" w:rsidRDefault="004F6D9F" w:rsidP="00FA1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87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rticosterone</w:t>
            </w:r>
            <w:proofErr w:type="spellEnd"/>
          </w:p>
        </w:tc>
        <w:tc>
          <w:tcPr>
            <w:tcW w:w="954" w:type="dxa"/>
            <w:vAlign w:val="center"/>
          </w:tcPr>
          <w:p w:rsidR="004F6D9F" w:rsidRPr="00C872C9" w:rsidRDefault="004F6D9F" w:rsidP="00FA1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NP</w:t>
            </w:r>
          </w:p>
        </w:tc>
        <w:tc>
          <w:tcPr>
            <w:tcW w:w="954" w:type="dxa"/>
          </w:tcPr>
          <w:p w:rsidR="004F6D9F" w:rsidRPr="00C872C9" w:rsidRDefault="004F6D9F" w:rsidP="00FA1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957" w:type="dxa"/>
            <w:vAlign w:val="center"/>
          </w:tcPr>
          <w:p w:rsidR="004F6D9F" w:rsidRPr="00C872C9" w:rsidRDefault="004F6D9F" w:rsidP="00B9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7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7/F2</w:t>
            </w:r>
          </w:p>
        </w:tc>
        <w:tc>
          <w:tcPr>
            <w:tcW w:w="1322" w:type="dxa"/>
            <w:vAlign w:val="center"/>
          </w:tcPr>
          <w:p w:rsidR="004F6D9F" w:rsidRPr="00C872C9" w:rsidRDefault="004F6D9F" w:rsidP="00B9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7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1.40</w:t>
            </w:r>
          </w:p>
        </w:tc>
        <w:tc>
          <w:tcPr>
            <w:tcW w:w="955" w:type="dxa"/>
            <w:vAlign w:val="center"/>
          </w:tcPr>
          <w:p w:rsidR="004F6D9F" w:rsidRPr="00C872C9" w:rsidRDefault="004F6D9F" w:rsidP="00B9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872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</w:tr>
      <w:tr w:rsidR="004F6D9F" w:rsidRPr="00C872C9" w:rsidTr="000C3E6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F6D9F" w:rsidRPr="00C872C9" w:rsidRDefault="004F6D9F" w:rsidP="00FA1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7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</w:t>
            </w:r>
          </w:p>
        </w:tc>
        <w:tc>
          <w:tcPr>
            <w:tcW w:w="2627" w:type="dxa"/>
            <w:shd w:val="clear" w:color="auto" w:fill="auto"/>
            <w:noWrap/>
            <w:vAlign w:val="center"/>
            <w:hideMark/>
          </w:tcPr>
          <w:p w:rsidR="004F6D9F" w:rsidRPr="00C872C9" w:rsidRDefault="004F6D9F" w:rsidP="00FA1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87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rticosterone</w:t>
            </w:r>
            <w:proofErr w:type="spellEnd"/>
          </w:p>
        </w:tc>
        <w:tc>
          <w:tcPr>
            <w:tcW w:w="954" w:type="dxa"/>
            <w:vAlign w:val="center"/>
          </w:tcPr>
          <w:p w:rsidR="004F6D9F" w:rsidRPr="00C872C9" w:rsidRDefault="004F6D9F" w:rsidP="00FA1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LP</w:t>
            </w:r>
          </w:p>
        </w:tc>
        <w:tc>
          <w:tcPr>
            <w:tcW w:w="954" w:type="dxa"/>
          </w:tcPr>
          <w:p w:rsidR="004F6D9F" w:rsidRPr="00C872C9" w:rsidRDefault="004F6D9F" w:rsidP="00FA1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957" w:type="dxa"/>
            <w:vAlign w:val="center"/>
          </w:tcPr>
          <w:p w:rsidR="004F6D9F" w:rsidRPr="00C872C9" w:rsidRDefault="004F6D9F" w:rsidP="00B9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7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3/F5</w:t>
            </w:r>
          </w:p>
        </w:tc>
        <w:tc>
          <w:tcPr>
            <w:tcW w:w="1322" w:type="dxa"/>
            <w:vAlign w:val="center"/>
          </w:tcPr>
          <w:p w:rsidR="004F6D9F" w:rsidRPr="00C872C9" w:rsidRDefault="004F6D9F" w:rsidP="00B9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7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8.86</w:t>
            </w:r>
          </w:p>
        </w:tc>
        <w:tc>
          <w:tcPr>
            <w:tcW w:w="955" w:type="dxa"/>
            <w:vAlign w:val="center"/>
          </w:tcPr>
          <w:p w:rsidR="004F6D9F" w:rsidRPr="00C872C9" w:rsidRDefault="004F6D9F" w:rsidP="00B9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C872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male</w:t>
            </w:r>
          </w:p>
        </w:tc>
      </w:tr>
      <w:tr w:rsidR="004F6D9F" w:rsidRPr="00C872C9" w:rsidTr="000C3E6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F6D9F" w:rsidRPr="00C872C9" w:rsidRDefault="004F6D9F" w:rsidP="00FA1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7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</w:t>
            </w:r>
          </w:p>
        </w:tc>
        <w:tc>
          <w:tcPr>
            <w:tcW w:w="2627" w:type="dxa"/>
            <w:shd w:val="clear" w:color="auto" w:fill="auto"/>
            <w:noWrap/>
            <w:vAlign w:val="center"/>
            <w:hideMark/>
          </w:tcPr>
          <w:p w:rsidR="004F6D9F" w:rsidRPr="00C872C9" w:rsidRDefault="004F6D9F" w:rsidP="00FA1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87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rticosterone</w:t>
            </w:r>
            <w:proofErr w:type="spellEnd"/>
          </w:p>
        </w:tc>
        <w:tc>
          <w:tcPr>
            <w:tcW w:w="954" w:type="dxa"/>
            <w:vAlign w:val="center"/>
          </w:tcPr>
          <w:p w:rsidR="004F6D9F" w:rsidRPr="00C872C9" w:rsidRDefault="004F6D9F" w:rsidP="00FA1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LP</w:t>
            </w:r>
          </w:p>
        </w:tc>
        <w:tc>
          <w:tcPr>
            <w:tcW w:w="954" w:type="dxa"/>
          </w:tcPr>
          <w:p w:rsidR="004F6D9F" w:rsidRPr="00C872C9" w:rsidRDefault="004F6D9F" w:rsidP="00FA1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957" w:type="dxa"/>
            <w:vAlign w:val="center"/>
          </w:tcPr>
          <w:p w:rsidR="004F6D9F" w:rsidRPr="00C872C9" w:rsidRDefault="004F6D9F" w:rsidP="00B9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7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3/F7</w:t>
            </w:r>
          </w:p>
        </w:tc>
        <w:tc>
          <w:tcPr>
            <w:tcW w:w="1322" w:type="dxa"/>
            <w:vAlign w:val="center"/>
          </w:tcPr>
          <w:p w:rsidR="004F6D9F" w:rsidRPr="00C872C9" w:rsidRDefault="004F6D9F" w:rsidP="00B9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7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3.99</w:t>
            </w:r>
          </w:p>
        </w:tc>
        <w:tc>
          <w:tcPr>
            <w:tcW w:w="955" w:type="dxa"/>
            <w:vAlign w:val="center"/>
          </w:tcPr>
          <w:p w:rsidR="004F6D9F" w:rsidRPr="00C872C9" w:rsidRDefault="004F6D9F" w:rsidP="00B9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C872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male</w:t>
            </w:r>
          </w:p>
        </w:tc>
      </w:tr>
      <w:tr w:rsidR="004F6D9F" w:rsidRPr="00C872C9" w:rsidTr="000C3E6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F6D9F" w:rsidRPr="00C872C9" w:rsidRDefault="004F6D9F" w:rsidP="00FA1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7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</w:t>
            </w:r>
          </w:p>
        </w:tc>
        <w:tc>
          <w:tcPr>
            <w:tcW w:w="2627" w:type="dxa"/>
            <w:shd w:val="clear" w:color="auto" w:fill="auto"/>
            <w:noWrap/>
            <w:vAlign w:val="center"/>
            <w:hideMark/>
          </w:tcPr>
          <w:p w:rsidR="004F6D9F" w:rsidRPr="00C872C9" w:rsidRDefault="004F6D9F" w:rsidP="00FA1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87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oxycorticosterone</w:t>
            </w:r>
            <w:proofErr w:type="spellEnd"/>
          </w:p>
        </w:tc>
        <w:tc>
          <w:tcPr>
            <w:tcW w:w="954" w:type="dxa"/>
            <w:vAlign w:val="center"/>
          </w:tcPr>
          <w:p w:rsidR="004F6D9F" w:rsidRPr="00C872C9" w:rsidRDefault="004F6D9F" w:rsidP="00FA1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NP</w:t>
            </w:r>
          </w:p>
        </w:tc>
        <w:tc>
          <w:tcPr>
            <w:tcW w:w="954" w:type="dxa"/>
          </w:tcPr>
          <w:p w:rsidR="004F6D9F" w:rsidRPr="00C872C9" w:rsidRDefault="004F6D9F" w:rsidP="00FA1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957" w:type="dxa"/>
            <w:vAlign w:val="center"/>
          </w:tcPr>
          <w:p w:rsidR="004F6D9F" w:rsidRPr="00C872C9" w:rsidRDefault="004F6D9F" w:rsidP="00B9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7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7/F1</w:t>
            </w:r>
          </w:p>
        </w:tc>
        <w:tc>
          <w:tcPr>
            <w:tcW w:w="1322" w:type="dxa"/>
            <w:vAlign w:val="center"/>
          </w:tcPr>
          <w:p w:rsidR="004F6D9F" w:rsidRPr="00C872C9" w:rsidRDefault="004F6D9F" w:rsidP="00B9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7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.22</w:t>
            </w:r>
          </w:p>
        </w:tc>
        <w:tc>
          <w:tcPr>
            <w:tcW w:w="955" w:type="dxa"/>
            <w:vAlign w:val="center"/>
          </w:tcPr>
          <w:p w:rsidR="004F6D9F" w:rsidRPr="00C872C9" w:rsidRDefault="004F6D9F" w:rsidP="00B9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C872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male</w:t>
            </w:r>
          </w:p>
        </w:tc>
      </w:tr>
      <w:tr w:rsidR="004F6D9F" w:rsidRPr="00C872C9" w:rsidTr="000C3E6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F6D9F" w:rsidRPr="00C872C9" w:rsidRDefault="004F6D9F" w:rsidP="00FA1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7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</w:t>
            </w:r>
          </w:p>
        </w:tc>
        <w:tc>
          <w:tcPr>
            <w:tcW w:w="2627" w:type="dxa"/>
            <w:shd w:val="clear" w:color="auto" w:fill="auto"/>
            <w:noWrap/>
            <w:vAlign w:val="center"/>
            <w:hideMark/>
          </w:tcPr>
          <w:p w:rsidR="004F6D9F" w:rsidRPr="00C872C9" w:rsidRDefault="004F6D9F" w:rsidP="00FA1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87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oxycorticosterone</w:t>
            </w:r>
            <w:proofErr w:type="spellEnd"/>
          </w:p>
        </w:tc>
        <w:tc>
          <w:tcPr>
            <w:tcW w:w="954" w:type="dxa"/>
            <w:vAlign w:val="center"/>
          </w:tcPr>
          <w:p w:rsidR="004F6D9F" w:rsidRPr="00C872C9" w:rsidRDefault="004F6D9F" w:rsidP="00FA1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LP</w:t>
            </w:r>
          </w:p>
        </w:tc>
        <w:tc>
          <w:tcPr>
            <w:tcW w:w="954" w:type="dxa"/>
          </w:tcPr>
          <w:p w:rsidR="004F6D9F" w:rsidRPr="00C872C9" w:rsidRDefault="004F6D9F" w:rsidP="00FA1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957" w:type="dxa"/>
            <w:vAlign w:val="center"/>
          </w:tcPr>
          <w:p w:rsidR="004F6D9F" w:rsidRPr="00C872C9" w:rsidRDefault="004F6D9F" w:rsidP="00B9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7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5/F1</w:t>
            </w:r>
          </w:p>
        </w:tc>
        <w:tc>
          <w:tcPr>
            <w:tcW w:w="1322" w:type="dxa"/>
            <w:vAlign w:val="center"/>
          </w:tcPr>
          <w:p w:rsidR="004F6D9F" w:rsidRPr="00C872C9" w:rsidRDefault="004F6D9F" w:rsidP="00B9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7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49</w:t>
            </w:r>
          </w:p>
        </w:tc>
        <w:tc>
          <w:tcPr>
            <w:tcW w:w="955" w:type="dxa"/>
            <w:vAlign w:val="center"/>
          </w:tcPr>
          <w:p w:rsidR="004F6D9F" w:rsidRPr="00C872C9" w:rsidRDefault="004F6D9F" w:rsidP="00B9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872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</w:tr>
      <w:tr w:rsidR="004F6D9F" w:rsidRPr="00C872C9" w:rsidTr="000C3E6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F6D9F" w:rsidRPr="00C872C9" w:rsidRDefault="004F6D9F" w:rsidP="00FA1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7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</w:t>
            </w:r>
          </w:p>
        </w:tc>
        <w:tc>
          <w:tcPr>
            <w:tcW w:w="2627" w:type="dxa"/>
            <w:shd w:val="clear" w:color="auto" w:fill="auto"/>
            <w:noWrap/>
            <w:vAlign w:val="center"/>
            <w:hideMark/>
          </w:tcPr>
          <w:p w:rsidR="004F6D9F" w:rsidRPr="00C872C9" w:rsidRDefault="004F6D9F" w:rsidP="00FA1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gesterone</w:t>
            </w:r>
          </w:p>
        </w:tc>
        <w:tc>
          <w:tcPr>
            <w:tcW w:w="954" w:type="dxa"/>
            <w:vAlign w:val="center"/>
          </w:tcPr>
          <w:p w:rsidR="004F6D9F" w:rsidRPr="00C872C9" w:rsidRDefault="004F6D9F" w:rsidP="00FA1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NP</w:t>
            </w:r>
          </w:p>
        </w:tc>
        <w:tc>
          <w:tcPr>
            <w:tcW w:w="954" w:type="dxa"/>
          </w:tcPr>
          <w:p w:rsidR="004F6D9F" w:rsidRPr="00C872C9" w:rsidRDefault="004F6D9F" w:rsidP="00FA1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957" w:type="dxa"/>
            <w:vAlign w:val="center"/>
          </w:tcPr>
          <w:p w:rsidR="004F6D9F" w:rsidRPr="00C872C9" w:rsidRDefault="004F6D9F" w:rsidP="00B9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7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9/F9</w:t>
            </w:r>
          </w:p>
        </w:tc>
        <w:tc>
          <w:tcPr>
            <w:tcW w:w="1322" w:type="dxa"/>
            <w:vAlign w:val="center"/>
          </w:tcPr>
          <w:p w:rsidR="004F6D9F" w:rsidRPr="00C872C9" w:rsidRDefault="004F6D9F" w:rsidP="00B9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7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5.10</w:t>
            </w:r>
          </w:p>
        </w:tc>
        <w:tc>
          <w:tcPr>
            <w:tcW w:w="955" w:type="dxa"/>
            <w:vAlign w:val="center"/>
          </w:tcPr>
          <w:p w:rsidR="004F6D9F" w:rsidRPr="00C872C9" w:rsidRDefault="004F6D9F" w:rsidP="00B9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872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</w:tr>
    </w:tbl>
    <w:p w:rsidR="00C872C9" w:rsidRPr="00C872C9" w:rsidRDefault="00C872C9" w:rsidP="00C872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72C9">
        <w:rPr>
          <w:rFonts w:ascii="Times New Roman" w:hAnsi="Times New Roman" w:cs="Times New Roman"/>
          <w:sz w:val="24"/>
          <w:szCs w:val="24"/>
          <w:lang w:val="en-US"/>
        </w:rPr>
        <w:t>Legend: M = dam, F = fetus</w:t>
      </w:r>
      <w:r w:rsidR="008D247C">
        <w:rPr>
          <w:rFonts w:ascii="Times New Roman" w:hAnsi="Times New Roman" w:cs="Times New Roman"/>
          <w:sz w:val="24"/>
          <w:szCs w:val="24"/>
          <w:lang w:val="en-US"/>
        </w:rPr>
        <w:t xml:space="preserve">, B = brain, P = placenta, NP = normal protein (control), </w:t>
      </w:r>
      <w:r w:rsidR="008D247C">
        <w:rPr>
          <w:rFonts w:ascii="Times New Roman" w:hAnsi="Times New Roman" w:cs="Times New Roman"/>
          <w:sz w:val="24"/>
          <w:szCs w:val="24"/>
          <w:lang w:val="en-US"/>
        </w:rPr>
        <w:br/>
        <w:t>LP = low protein (IUGR).</w:t>
      </w:r>
    </w:p>
    <w:p w:rsidR="00C872C9" w:rsidRPr="00C872C9" w:rsidRDefault="00C872C9" w:rsidP="00C872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872C9" w:rsidRPr="00C872C9" w:rsidRDefault="00C872C9" w:rsidP="00C872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872C9" w:rsidRPr="00C872C9" w:rsidRDefault="00C872C9" w:rsidP="00C872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872C9" w:rsidRPr="00C872C9" w:rsidRDefault="00C872C9" w:rsidP="00C872C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872C9" w:rsidRPr="00C872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600"/>
    <w:rsid w:val="000C3E65"/>
    <w:rsid w:val="001A0BC1"/>
    <w:rsid w:val="001D1B8A"/>
    <w:rsid w:val="004F6D9F"/>
    <w:rsid w:val="00500066"/>
    <w:rsid w:val="006E1A08"/>
    <w:rsid w:val="008D247C"/>
    <w:rsid w:val="00B33ED2"/>
    <w:rsid w:val="00C61A17"/>
    <w:rsid w:val="00C872C9"/>
    <w:rsid w:val="00DF2600"/>
    <w:rsid w:val="00FA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3E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3E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3E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3E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5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lbufn</dc:creator>
  <cp:keywords/>
  <dc:description/>
  <cp:lastModifiedBy>Fahlbusch, Fabian</cp:lastModifiedBy>
  <cp:revision>9</cp:revision>
  <dcterms:created xsi:type="dcterms:W3CDTF">2018-12-10T20:32:00Z</dcterms:created>
  <dcterms:modified xsi:type="dcterms:W3CDTF">2019-02-19T17:24:00Z</dcterms:modified>
</cp:coreProperties>
</file>